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DC0539" w14:textId="31F1CD0A" w:rsidR="004315E4" w:rsidRPr="004315E4" w:rsidRDefault="004315E4">
      <w:pPr>
        <w:rPr>
          <w:rFonts w:ascii="Times New Roman" w:hAnsi="Times New Roman" w:cs="Times New Roman"/>
          <w:sz w:val="20"/>
          <w:szCs w:val="20"/>
        </w:rPr>
      </w:pPr>
      <w:r w:rsidRPr="004315E4">
        <w:rPr>
          <w:rFonts w:ascii="Times New Roman" w:hAnsi="Times New Roman" w:cs="Times New Roman"/>
          <w:sz w:val="20"/>
          <w:szCs w:val="20"/>
        </w:rPr>
        <w:t>Table S5.</w:t>
      </w:r>
      <w:r>
        <w:rPr>
          <w:rFonts w:ascii="Times New Roman" w:hAnsi="Times New Roman" w:cs="Times New Roman"/>
          <w:sz w:val="20"/>
          <w:szCs w:val="20"/>
        </w:rPr>
        <w:t xml:space="preserve"> Sequence expression and annotation information for small </w:t>
      </w:r>
      <w:proofErr w:type="spellStart"/>
      <w:r>
        <w:rPr>
          <w:rFonts w:ascii="Times New Roman" w:hAnsi="Times New Roman" w:cs="Times New Roman"/>
          <w:sz w:val="20"/>
          <w:szCs w:val="20"/>
        </w:rPr>
        <w:t>ncRNA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resent in top 100 most highly expressed sequences during anoxia but not in top 100 most abundant </w:t>
      </w:r>
      <w:proofErr w:type="gramStart"/>
      <w:r>
        <w:rPr>
          <w:rFonts w:ascii="Times New Roman" w:hAnsi="Times New Roman" w:cs="Times New Roman"/>
          <w:sz w:val="20"/>
          <w:szCs w:val="20"/>
        </w:rPr>
        <w:t>sequenc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during </w:t>
      </w:r>
      <w:proofErr w:type="spellStart"/>
      <w:r>
        <w:rPr>
          <w:rFonts w:ascii="Times New Roman" w:hAnsi="Times New Roman" w:cs="Times New Roman"/>
          <w:sz w:val="20"/>
          <w:szCs w:val="20"/>
        </w:rPr>
        <w:t>normoxia</w:t>
      </w:r>
      <w:proofErr w:type="spellEnd"/>
      <w:r>
        <w:rPr>
          <w:rFonts w:ascii="Times New Roman" w:hAnsi="Times New Roman" w:cs="Times New Roman"/>
          <w:sz w:val="20"/>
          <w:szCs w:val="20"/>
        </w:rPr>
        <w:t>. Sequence information present for each species studied.</w:t>
      </w:r>
      <w:r w:rsidRPr="004315E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4C11B05" w14:textId="77777777" w:rsidR="004315E4" w:rsidRPr="004315E4" w:rsidRDefault="004315E4">
      <w:pPr>
        <w:rPr>
          <w:rFonts w:ascii="Times New Roman" w:hAnsi="Times New Roman" w:cs="Times New Roman"/>
          <w:sz w:val="16"/>
          <w:szCs w:val="16"/>
        </w:rPr>
      </w:pPr>
    </w:p>
    <w:p w14:paraId="30260953" w14:textId="66FFE7B7" w:rsidR="00B37E20" w:rsidRPr="004315E4" w:rsidRDefault="003924C2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Western painted t</w:t>
      </w:r>
      <w:r w:rsidR="00883A97" w:rsidRPr="004315E4">
        <w:rPr>
          <w:rFonts w:ascii="Times New Roman" w:hAnsi="Times New Roman" w:cs="Times New Roman"/>
          <w:sz w:val="16"/>
          <w:szCs w:val="16"/>
        </w:rPr>
        <w:t>urtle</w:t>
      </w:r>
    </w:p>
    <w:tbl>
      <w:tblPr>
        <w:tblW w:w="4991" w:type="pct"/>
        <w:tblLayout w:type="fixed"/>
        <w:tblLook w:val="04A0" w:firstRow="1" w:lastRow="0" w:firstColumn="1" w:lastColumn="0" w:noHBand="0" w:noVBand="1"/>
      </w:tblPr>
      <w:tblGrid>
        <w:gridCol w:w="2653"/>
        <w:gridCol w:w="970"/>
        <w:gridCol w:w="974"/>
        <w:gridCol w:w="973"/>
        <w:gridCol w:w="1724"/>
        <w:gridCol w:w="2265"/>
      </w:tblGrid>
      <w:tr w:rsidR="00883A97" w:rsidRPr="004315E4" w14:paraId="2AB4CCD3" w14:textId="77777777" w:rsidTr="00D91322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8626" w14:textId="77777777" w:rsidR="00B37E20" w:rsidRPr="004315E4" w:rsidRDefault="00B37E20" w:rsidP="00B37E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4735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mean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8935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oxia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mean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7EA3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covery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mean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F887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notation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0732" w14:textId="0A862903" w:rsidR="00B37E20" w:rsidRPr="004315E4" w:rsidRDefault="00E46842" w:rsidP="00B37E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tegory</w:t>
            </w:r>
            <w:proofErr w:type="gramEnd"/>
          </w:p>
        </w:tc>
      </w:tr>
      <w:tr w:rsidR="00883A97" w:rsidRPr="004315E4" w14:paraId="12D5019F" w14:textId="77777777" w:rsidTr="00D91322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9550" w14:textId="77777777" w:rsidR="00B37E20" w:rsidRPr="004315E4" w:rsidRDefault="00B37E20" w:rsidP="00B37E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GGTCCAACCTCACATGTCCT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1606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,699.0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B6AD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3,780.8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E42A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6,292.39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E685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2188 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25D4" w14:textId="77777777" w:rsidR="00B37E20" w:rsidRPr="004315E4" w:rsidRDefault="00B37E20" w:rsidP="00B37E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NA</w:t>
            </w:r>
            <w:proofErr w:type="spellEnd"/>
            <w:proofErr w:type="gramEnd"/>
          </w:p>
        </w:tc>
      </w:tr>
      <w:tr w:rsidR="00883A97" w:rsidRPr="004315E4" w14:paraId="5C206365" w14:textId="77777777" w:rsidTr="00D91322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FA45" w14:textId="77777777" w:rsidR="00B37E20" w:rsidRPr="004315E4" w:rsidRDefault="00B37E20" w:rsidP="00B37E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ACAACTCTTAGCGG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E3D0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,792.6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659F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3,169.2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7468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,817.27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8622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A3B6" w14:textId="77777777" w:rsidR="00B37E20" w:rsidRPr="004315E4" w:rsidRDefault="00B37E20" w:rsidP="00B37E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gramEnd"/>
          </w:p>
        </w:tc>
      </w:tr>
      <w:tr w:rsidR="00883A97" w:rsidRPr="004315E4" w14:paraId="47170BBD" w14:textId="77777777" w:rsidTr="00D91322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F135" w14:textId="77777777" w:rsidR="00B37E20" w:rsidRPr="004315E4" w:rsidRDefault="00B37E20" w:rsidP="00B37E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GGCAATGGTAGAACTCAC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5E17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,039.14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580C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3,077.6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86F8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91.94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C44B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182 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2FD0" w14:textId="77777777" w:rsidR="00B37E20" w:rsidRPr="004315E4" w:rsidRDefault="00B37E20" w:rsidP="00B37E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conditioning</w:t>
            </w:r>
            <w:proofErr w:type="gramEnd"/>
          </w:p>
        </w:tc>
      </w:tr>
      <w:tr w:rsidR="00883A97" w:rsidRPr="004315E4" w14:paraId="7486AEB8" w14:textId="77777777" w:rsidTr="00D91322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2EF2" w14:textId="77777777" w:rsidR="00B37E20" w:rsidRPr="004315E4" w:rsidRDefault="00B37E20" w:rsidP="00B37E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GGCAATGGTAGAACTCACACT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D93A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,204.33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3B59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,412.6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7E6D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83.38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052D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182 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4046" w14:textId="77777777" w:rsidR="00B37E20" w:rsidRPr="004315E4" w:rsidRDefault="00B37E20" w:rsidP="00B37E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conditioning</w:t>
            </w:r>
            <w:proofErr w:type="gramEnd"/>
          </w:p>
        </w:tc>
      </w:tr>
      <w:tr w:rsidR="00883A97" w:rsidRPr="004315E4" w14:paraId="365D4825" w14:textId="77777777" w:rsidTr="00D91322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BB42" w14:textId="77777777" w:rsidR="00B37E20" w:rsidRPr="004315E4" w:rsidRDefault="00B37E20" w:rsidP="00B37E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AGGTAGTAGGTTGTATGGT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BAE7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,038.9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075C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0,967.3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2D49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,803.49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33B1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t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7c 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F5FB" w14:textId="77777777" w:rsidR="00B37E20" w:rsidRPr="004315E4" w:rsidRDefault="00B37E20" w:rsidP="00B37E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ss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hypoxia &amp; preconditioning</w:t>
            </w:r>
          </w:p>
        </w:tc>
      </w:tr>
      <w:tr w:rsidR="00883A97" w:rsidRPr="004315E4" w14:paraId="103ADB21" w14:textId="77777777" w:rsidTr="00D91322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827E" w14:textId="77777777" w:rsidR="00B37E20" w:rsidRPr="004315E4" w:rsidRDefault="00B37E20" w:rsidP="00B37E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TAAAGTCAGCTAACT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F2EA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,738.5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DE5C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0,335.9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6A3C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,827.94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281C" w14:textId="0E55584D" w:rsidR="00B37E20" w:rsidRPr="004315E4" w:rsidRDefault="00B37E20" w:rsidP="00D058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spellEnd"/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Met 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895F" w14:textId="77777777" w:rsidR="00B37E20" w:rsidRPr="004315E4" w:rsidRDefault="00B37E20" w:rsidP="00B37E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o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RNA</w:t>
            </w:r>
            <w:proofErr w:type="spellEnd"/>
          </w:p>
        </w:tc>
      </w:tr>
      <w:tr w:rsidR="00883A97" w:rsidRPr="004315E4" w14:paraId="0E460207" w14:textId="77777777" w:rsidTr="00D91322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3DC1" w14:textId="77777777" w:rsidR="00B37E20" w:rsidRPr="004315E4" w:rsidRDefault="00B37E20" w:rsidP="00B37E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TTTGGTTATCTAGCTGT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FADE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,233.7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E3C1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,908.5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1312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5,051.48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569B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5393" w14:textId="77777777" w:rsidR="00B37E20" w:rsidRPr="004315E4" w:rsidRDefault="00B37E20" w:rsidP="00B37E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gramEnd"/>
          </w:p>
        </w:tc>
      </w:tr>
      <w:tr w:rsidR="00883A97" w:rsidRPr="004315E4" w14:paraId="5924EBDF" w14:textId="77777777" w:rsidTr="00D91322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6EEE" w14:textId="77777777" w:rsidR="00B37E20" w:rsidRPr="004315E4" w:rsidRDefault="00B37E20" w:rsidP="00B37E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ACTGGGTGCTGTAGGCTT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76A1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,079.1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D3FB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,836.4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27B0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,390.96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6D2B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E97B" w14:textId="77777777" w:rsidR="00B37E20" w:rsidRPr="004315E4" w:rsidRDefault="00B37E20" w:rsidP="00B37E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gramEnd"/>
          </w:p>
        </w:tc>
      </w:tr>
      <w:tr w:rsidR="00883A97" w:rsidRPr="004315E4" w14:paraId="5ED84EA9" w14:textId="77777777" w:rsidTr="00D91322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C232" w14:textId="77777777" w:rsidR="00B37E20" w:rsidRPr="004315E4" w:rsidRDefault="00B37E20" w:rsidP="00B37E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CCACTGCTAACTTTGACTGGTC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DF7D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,076.7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AAD5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,631.47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80ED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,627.64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CBE1" w14:textId="77777777" w:rsidR="00B37E20" w:rsidRPr="004315E4" w:rsidRDefault="00B37E20" w:rsidP="00FF7B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5106" w14:textId="77777777" w:rsidR="00B37E20" w:rsidRPr="004315E4" w:rsidRDefault="00B37E20" w:rsidP="00B37E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gramEnd"/>
          </w:p>
        </w:tc>
      </w:tr>
      <w:tr w:rsidR="00883A97" w:rsidRPr="004315E4" w14:paraId="339DFC64" w14:textId="77777777" w:rsidTr="00D91322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906C" w14:textId="77777777" w:rsidR="00B37E20" w:rsidRPr="004315E4" w:rsidRDefault="00B37E20" w:rsidP="00B37E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GCCCTTACCCCAAAAAGCAT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4FB6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,125.7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AFBE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,575.37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CF76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,915.67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B543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129-2 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AB8C" w14:textId="77777777" w:rsidR="00B37E20" w:rsidRPr="004315E4" w:rsidRDefault="00B37E20" w:rsidP="00B37E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conditioning</w:t>
            </w:r>
            <w:proofErr w:type="gramEnd"/>
          </w:p>
        </w:tc>
      </w:tr>
      <w:tr w:rsidR="00883A97" w:rsidRPr="004315E4" w14:paraId="49FA2D0F" w14:textId="77777777" w:rsidTr="00D91322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5CB2" w14:textId="77777777" w:rsidR="00B37E20" w:rsidRPr="004315E4" w:rsidRDefault="00B37E20" w:rsidP="00B37E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GGCACGCGGTGAATGCC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06BC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0,103.44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2D9D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,320.4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DFA3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,461.29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56F2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3684" w14:textId="77777777" w:rsidR="00B37E20" w:rsidRPr="004315E4" w:rsidRDefault="00B37E20" w:rsidP="00B37E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gramEnd"/>
          </w:p>
        </w:tc>
      </w:tr>
      <w:tr w:rsidR="00883A97" w:rsidRPr="004315E4" w14:paraId="40582F48" w14:textId="77777777" w:rsidTr="00D91322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80C0" w14:textId="77777777" w:rsidR="00B37E20" w:rsidRPr="004315E4" w:rsidRDefault="00B37E20" w:rsidP="00B37E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ACACAAGACTTTGT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1999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,472.6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BFE0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,762.3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BE2E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,370.48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C154" w14:textId="77777777" w:rsidR="00B37E20" w:rsidRPr="004315E4" w:rsidRDefault="00B37E20" w:rsidP="00B37E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8C74" w14:textId="77777777" w:rsidR="00B37E20" w:rsidRPr="004315E4" w:rsidRDefault="00B37E20" w:rsidP="00B37E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gramEnd"/>
          </w:p>
        </w:tc>
      </w:tr>
    </w:tbl>
    <w:p w14:paraId="121AC1CA" w14:textId="77777777" w:rsidR="00B37E20" w:rsidRPr="004315E4" w:rsidRDefault="00B37E20">
      <w:pPr>
        <w:rPr>
          <w:rFonts w:ascii="Times New Roman" w:hAnsi="Times New Roman" w:cs="Times New Roman"/>
          <w:sz w:val="16"/>
          <w:szCs w:val="16"/>
        </w:rPr>
      </w:pPr>
    </w:p>
    <w:p w14:paraId="23EB2641" w14:textId="59B76532" w:rsidR="00522744" w:rsidRPr="004315E4" w:rsidRDefault="003924C2">
      <w:pPr>
        <w:rPr>
          <w:rFonts w:ascii="Times New Roman" w:hAnsi="Times New Roman" w:cs="Times New Roman"/>
          <w:sz w:val="16"/>
          <w:szCs w:val="16"/>
        </w:rPr>
      </w:pPr>
      <w:proofErr w:type="spellStart"/>
      <w:r>
        <w:rPr>
          <w:rFonts w:ascii="Times New Roman" w:hAnsi="Times New Roman" w:cs="Times New Roman"/>
          <w:sz w:val="16"/>
          <w:szCs w:val="16"/>
        </w:rPr>
        <w:t>Crucian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c</w:t>
      </w:r>
      <w:r w:rsidR="00522744" w:rsidRPr="004315E4">
        <w:rPr>
          <w:rFonts w:ascii="Times New Roman" w:hAnsi="Times New Roman" w:cs="Times New Roman"/>
          <w:sz w:val="16"/>
          <w:szCs w:val="16"/>
        </w:rPr>
        <w:t>arp</w:t>
      </w:r>
    </w:p>
    <w:tbl>
      <w:tblPr>
        <w:tblW w:w="4992" w:type="pct"/>
        <w:tblLayout w:type="fixed"/>
        <w:tblLook w:val="04A0" w:firstRow="1" w:lastRow="0" w:firstColumn="1" w:lastColumn="0" w:noHBand="0" w:noVBand="1"/>
      </w:tblPr>
      <w:tblGrid>
        <w:gridCol w:w="2429"/>
        <w:gridCol w:w="902"/>
        <w:gridCol w:w="893"/>
        <w:gridCol w:w="1027"/>
        <w:gridCol w:w="1214"/>
        <w:gridCol w:w="981"/>
        <w:gridCol w:w="2115"/>
      </w:tblGrid>
      <w:tr w:rsidR="007040C9" w:rsidRPr="004315E4" w14:paraId="754A0984" w14:textId="77777777" w:rsidTr="007040C9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4433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quence</w:t>
            </w:r>
            <w:proofErr w:type="gram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3849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mean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279A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oxia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mean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2C0A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covery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1 mean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6774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covery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2 mean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B5AA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notation</w:t>
            </w:r>
            <w:proofErr w:type="gramEnd"/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2382" w14:textId="0E3B0D9E" w:rsidR="00522744" w:rsidRPr="004315E4" w:rsidRDefault="00E46842" w:rsidP="00C45AC8">
            <w:pPr>
              <w:ind w:left="208" w:hanging="2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tegory</w:t>
            </w:r>
            <w:proofErr w:type="gramEnd"/>
          </w:p>
        </w:tc>
      </w:tr>
      <w:tr w:rsidR="007040C9" w:rsidRPr="004315E4" w14:paraId="305D2DFE" w14:textId="77777777" w:rsidTr="007040C9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FE3F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CTGTAGAACCGAATTTG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82F0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,870.58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190A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5,248.27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6507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3,574.58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B9ED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8,941.16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80A8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726B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ss</w:t>
            </w:r>
            <w:proofErr w:type="gramEnd"/>
          </w:p>
        </w:tc>
      </w:tr>
      <w:tr w:rsidR="007040C9" w:rsidRPr="004315E4" w14:paraId="34D1D00F" w14:textId="77777777" w:rsidTr="007040C9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28D1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AGCTAGAGAACCGAATGTA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8E99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,627.1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7806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,302.47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5301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3,597.86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F228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3,341.21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A320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-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DE1C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ss</w:t>
            </w:r>
            <w:proofErr w:type="gramEnd"/>
          </w:p>
        </w:tc>
      </w:tr>
      <w:tr w:rsidR="007040C9" w:rsidRPr="004315E4" w14:paraId="0E79BB0E" w14:textId="77777777" w:rsidTr="007040C9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9AE6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CAGCATGTAAATATTGGAG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6663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,798.71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AF1E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8,178.79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F2DC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,139.68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970C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3,683.54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78E1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418F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ss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hypoxia</w:t>
            </w:r>
          </w:p>
        </w:tc>
      </w:tr>
      <w:tr w:rsidR="007040C9" w:rsidRPr="004315E4" w14:paraId="4220CC66" w14:textId="77777777" w:rsidTr="007040C9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D317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CAGCATGTAAATATTGGAG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0361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,176.9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7AFA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7,916.48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A163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,255.01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2143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,935.96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006D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1D74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ss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hypoxia</w:t>
            </w:r>
          </w:p>
        </w:tc>
      </w:tr>
      <w:tr w:rsidR="007040C9" w:rsidRPr="004315E4" w14:paraId="27E3537F" w14:textId="77777777" w:rsidTr="007040C9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3633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AGAACTGAATTCCATAGATGG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37DD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,781.13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0481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7,789.41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C65F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,884.34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E794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7,461.69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F407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46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9387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xia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preconditioning</w:t>
            </w:r>
          </w:p>
        </w:tc>
      </w:tr>
      <w:tr w:rsidR="007040C9" w:rsidRPr="004315E4" w14:paraId="189C96EB" w14:textId="77777777" w:rsidTr="007040C9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047B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GTACCGTGAGTAATAATGC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B840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,197.6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59BA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7,090.21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EC51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5,223.96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BEAA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8,744.44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2E11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6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FF64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xia</w:t>
            </w:r>
            <w:proofErr w:type="gramEnd"/>
          </w:p>
        </w:tc>
      </w:tr>
      <w:tr w:rsidR="007040C9" w:rsidRPr="004315E4" w14:paraId="12537594" w14:textId="77777777" w:rsidTr="007040C9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64F3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GCACTTGTCTCGGTCTG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A53A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,006.2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91F1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7,080.50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855F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5,611.09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578B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8,241.22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34A8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5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DD9D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ss</w:t>
            </w:r>
            <w:proofErr w:type="gramEnd"/>
          </w:p>
        </w:tc>
      </w:tr>
      <w:tr w:rsidR="007040C9" w:rsidRPr="004315E4" w14:paraId="5AD4BA27" w14:textId="77777777" w:rsidTr="007040C9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6251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AGGTAGTAGTTTGTATAG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9610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,740.3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DF72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4,309.34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E72A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6,580.49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0C6D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6,865.61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8716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t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g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60DC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ss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hypoxia &amp; preconditioning</w:t>
            </w:r>
          </w:p>
        </w:tc>
      </w:tr>
      <w:tr w:rsidR="007040C9" w:rsidRPr="004315E4" w14:paraId="163AA16C" w14:textId="77777777" w:rsidTr="007040C9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4907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TTGCACTTGTCCCGGCCTGT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69BB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,659.61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231E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4,090.79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1D3A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7,880.80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000E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4,109.39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E596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2a-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96CA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ss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hypoxia &amp; preconditioning</w:t>
            </w:r>
          </w:p>
        </w:tc>
      </w:tr>
      <w:tr w:rsidR="007040C9" w:rsidRPr="004315E4" w14:paraId="41B301F3" w14:textId="77777777" w:rsidTr="007040C9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5E23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TTGCACTCGTCCCGGC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3D82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0,499.03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6112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3,966.04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B5E5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,686.82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0189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6,054.93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BB75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7DC6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ss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hypoxia &amp; preconditioning</w:t>
            </w:r>
          </w:p>
        </w:tc>
      </w:tr>
      <w:tr w:rsidR="007040C9" w:rsidRPr="004315E4" w14:paraId="3E7B9F7D" w14:textId="77777777" w:rsidTr="007040C9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AC36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GGCAATGGTAGAACTCAC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3A6E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,472.17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6B40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3,331.65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2F33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4,027.92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6CCD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6,968.83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D3EE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3B08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conditioning</w:t>
            </w:r>
            <w:proofErr w:type="gramEnd"/>
          </w:p>
        </w:tc>
      </w:tr>
    </w:tbl>
    <w:p w14:paraId="0F2745B0" w14:textId="77777777" w:rsidR="00522744" w:rsidRPr="004315E4" w:rsidRDefault="00522744">
      <w:pPr>
        <w:rPr>
          <w:rFonts w:ascii="Times New Roman" w:hAnsi="Times New Roman" w:cs="Times New Roman"/>
          <w:sz w:val="16"/>
          <w:szCs w:val="16"/>
        </w:rPr>
      </w:pPr>
    </w:p>
    <w:p w14:paraId="67F95943" w14:textId="5A5323E2" w:rsidR="00522744" w:rsidRPr="004315E4" w:rsidRDefault="003924C2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Epaulette s</w:t>
      </w:r>
      <w:r w:rsidR="00522744" w:rsidRPr="004315E4">
        <w:rPr>
          <w:rFonts w:ascii="Times New Roman" w:hAnsi="Times New Roman" w:cs="Times New Roman"/>
          <w:sz w:val="16"/>
          <w:szCs w:val="16"/>
        </w:rPr>
        <w:t>hark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59"/>
        <w:gridCol w:w="789"/>
        <w:gridCol w:w="1023"/>
        <w:gridCol w:w="1141"/>
        <w:gridCol w:w="1994"/>
        <w:gridCol w:w="2270"/>
      </w:tblGrid>
      <w:tr w:rsidR="00581E23" w:rsidRPr="004315E4" w14:paraId="433E4E1C" w14:textId="77777777" w:rsidTr="007040C9">
        <w:trPr>
          <w:trHeight w:val="30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A9BF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EC9D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mean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0FFD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oxia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mean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254A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covery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mean 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738F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notation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E919" w14:textId="08E32CD1" w:rsidR="00522744" w:rsidRPr="004315E4" w:rsidRDefault="00E46842" w:rsidP="00522744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tegory</w:t>
            </w:r>
            <w:proofErr w:type="gramEnd"/>
          </w:p>
        </w:tc>
      </w:tr>
      <w:tr w:rsidR="00581E23" w:rsidRPr="004315E4" w14:paraId="47957C85" w14:textId="77777777" w:rsidTr="007040C9">
        <w:trPr>
          <w:trHeight w:val="30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537A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AGATGAAGCACTGTAGCTC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37D9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,126.63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7970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4,357.36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B665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5,461.48 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326E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143 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9BFA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ss</w:t>
            </w:r>
            <w:proofErr w:type="gramEnd"/>
          </w:p>
        </w:tc>
      </w:tr>
      <w:tr w:rsidR="00581E23" w:rsidRPr="004315E4" w14:paraId="4743A055" w14:textId="77777777" w:rsidTr="007040C9">
        <w:trPr>
          <w:trHeight w:val="30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C4B8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AGATGAAGCACTGTAGCTCT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AED8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,610.63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72CE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1,740.40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169D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3,318.88 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4D57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143 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E74F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ss</w:t>
            </w:r>
            <w:proofErr w:type="gramEnd"/>
          </w:p>
        </w:tc>
      </w:tr>
      <w:tr w:rsidR="00581E23" w:rsidRPr="004315E4" w14:paraId="630DDC0C" w14:textId="77777777" w:rsidTr="007040C9">
        <w:trPr>
          <w:trHeight w:val="30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C688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TCGGTAGAGCATC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073B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,620.25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2247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,633.69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A7FB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,696.61 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1CC4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7EE5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gramEnd"/>
          </w:p>
        </w:tc>
      </w:tr>
      <w:tr w:rsidR="00581E23" w:rsidRPr="004315E4" w14:paraId="7A5148AA" w14:textId="77777777" w:rsidTr="007040C9">
        <w:trPr>
          <w:trHeight w:val="30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B5CB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TGCAATATTAAAAGGGC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E2C5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,966.30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77FC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,634.40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BEE9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,212.14 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CB9B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130c 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E6C8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ss</w:t>
            </w:r>
            <w:proofErr w:type="gramEnd"/>
          </w:p>
        </w:tc>
      </w:tr>
      <w:tr w:rsidR="00581E23" w:rsidRPr="004315E4" w14:paraId="5F041BAE" w14:textId="77777777" w:rsidTr="007040C9">
        <w:trPr>
          <w:trHeight w:val="30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A2F0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TTGCACTTGTCCCGGCCTGTAT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8A5B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,750.17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B59A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,531.06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A831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,037.74 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3212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92a-1 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C751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ss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hypoxia &amp; preconditioning</w:t>
            </w:r>
          </w:p>
        </w:tc>
      </w:tr>
      <w:tr w:rsidR="00581E23" w:rsidRPr="004315E4" w14:paraId="08282DBE" w14:textId="77777777" w:rsidTr="007040C9">
        <w:trPr>
          <w:trHeight w:val="30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D753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CTCAGTAGTCAGTGTAGATTC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6153" w14:textId="31B11CBF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,887.93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5C49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,469.50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19AA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,886.27 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4AA1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222a 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BAFD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ss</w:t>
            </w:r>
            <w:proofErr w:type="gramEnd"/>
          </w:p>
        </w:tc>
      </w:tr>
      <w:tr w:rsidR="00581E23" w:rsidRPr="004315E4" w14:paraId="0502C139" w14:textId="77777777" w:rsidTr="007040C9">
        <w:trPr>
          <w:trHeight w:val="30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7D7C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GAGGTAGTAGGTTGTATAGT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BF03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,419.37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9C13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,648.32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5167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,701.64 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C7B8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t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7 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9585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ss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hypoxia &amp; preconditioning</w:t>
            </w:r>
          </w:p>
        </w:tc>
      </w:tr>
      <w:tr w:rsidR="00581E23" w:rsidRPr="004315E4" w14:paraId="5D7D9DAC" w14:textId="77777777" w:rsidTr="007040C9">
        <w:trPr>
          <w:trHeight w:val="30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5A22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CCCGGACGAGCCCCC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AD8F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,361.61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0D4E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,517.33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58AF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,669.45 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E1E8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5103 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3AD3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NA</w:t>
            </w:r>
            <w:proofErr w:type="spellEnd"/>
            <w:proofErr w:type="gramEnd"/>
          </w:p>
        </w:tc>
      </w:tr>
      <w:tr w:rsidR="00581E23" w:rsidRPr="004315E4" w14:paraId="3FAC17CC" w14:textId="77777777" w:rsidTr="007040C9">
        <w:trPr>
          <w:trHeight w:val="30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B457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CAAGTAATCCAGGATAG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33CF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,194.50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93F9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,325.40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7006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0,391.24 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9BB4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26-1//mir-26-2//mir-26-3 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163E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ss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hypoxia</w:t>
            </w:r>
          </w:p>
        </w:tc>
      </w:tr>
      <w:tr w:rsidR="00581E23" w:rsidRPr="004315E4" w14:paraId="4A1447A9" w14:textId="77777777" w:rsidTr="007040C9">
        <w:trPr>
          <w:trHeight w:val="30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CDB1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GGCACGCGGTGAATGCC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DE50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,693.34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62D3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0,202.04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2898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,400.44 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3771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DD4A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gramEnd"/>
          </w:p>
        </w:tc>
      </w:tr>
    </w:tbl>
    <w:p w14:paraId="63E25726" w14:textId="77777777" w:rsidR="00522744" w:rsidRPr="004315E4" w:rsidRDefault="00522744">
      <w:pPr>
        <w:rPr>
          <w:rFonts w:ascii="Times New Roman" w:hAnsi="Times New Roman" w:cs="Times New Roman"/>
          <w:sz w:val="16"/>
          <w:szCs w:val="16"/>
        </w:rPr>
      </w:pPr>
    </w:p>
    <w:p w14:paraId="28DE93D2" w14:textId="4AB5F804" w:rsidR="00522744" w:rsidRPr="004315E4" w:rsidRDefault="003924C2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Leopard f</w:t>
      </w:r>
      <w:r w:rsidR="00522744" w:rsidRPr="004315E4">
        <w:rPr>
          <w:rFonts w:ascii="Times New Roman" w:hAnsi="Times New Roman" w:cs="Times New Roman"/>
          <w:sz w:val="16"/>
          <w:szCs w:val="16"/>
        </w:rPr>
        <w:t>rog</w:t>
      </w:r>
    </w:p>
    <w:tbl>
      <w:tblPr>
        <w:tblW w:w="954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2715"/>
        <w:gridCol w:w="900"/>
        <w:gridCol w:w="990"/>
        <w:gridCol w:w="973"/>
        <w:gridCol w:w="1656"/>
        <w:gridCol w:w="2306"/>
      </w:tblGrid>
      <w:tr w:rsidR="00581E23" w:rsidRPr="004315E4" w14:paraId="7A7CAB1C" w14:textId="77777777" w:rsidTr="007040C9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6D2F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870D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mea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FBE6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oxia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mean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A243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covery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mean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B9FB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notation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C3A1" w14:textId="71CAAFF7" w:rsidR="00522744" w:rsidRPr="004315E4" w:rsidRDefault="00E46842" w:rsidP="00522744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tegory</w:t>
            </w:r>
            <w:proofErr w:type="gramEnd"/>
          </w:p>
        </w:tc>
      </w:tr>
      <w:tr w:rsidR="00581E23" w:rsidRPr="004315E4" w14:paraId="7F8BC683" w14:textId="77777777" w:rsidTr="007040C9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5725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CCAAAATCTAGCCTTCAAGA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F797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4.6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2AD5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5,405.93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F216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,017.59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257C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EAAE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gramEnd"/>
          </w:p>
        </w:tc>
      </w:tr>
      <w:tr w:rsidR="00581E23" w:rsidRPr="004315E4" w14:paraId="42F59FFB" w14:textId="77777777" w:rsidTr="007040C9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7D5C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AAAACCTGCCGGGA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104E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,093.6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7107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2,409.0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FA94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5,304.40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BBDD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B453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gramEnd"/>
          </w:p>
        </w:tc>
      </w:tr>
      <w:tr w:rsidR="00581E23" w:rsidRPr="004315E4" w14:paraId="10BC5C42" w14:textId="77777777" w:rsidTr="007040C9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3E97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AGAACTGAATTCCATGGACT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21F7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,617.9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C4EA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7,058.89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2A16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4,300.27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691C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146b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05D9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xia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preconditioning</w:t>
            </w:r>
          </w:p>
        </w:tc>
      </w:tr>
      <w:tr w:rsidR="00581E23" w:rsidRPr="004315E4" w14:paraId="19AE9439" w14:textId="77777777" w:rsidTr="007040C9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FE5C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GGCAATGGTAGAACTCACA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D39C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0,127.3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C664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6,061.83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9F14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,360.39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974E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182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91C2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conditioning</w:t>
            </w:r>
            <w:proofErr w:type="gramEnd"/>
          </w:p>
        </w:tc>
      </w:tr>
      <w:tr w:rsidR="00581E23" w:rsidRPr="004315E4" w14:paraId="07EE9106" w14:textId="77777777" w:rsidTr="007040C9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12E4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TGGCTTTAGATTGTTA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99E9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,662.5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3466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4,548.4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DBBB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,887.53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9B5A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132a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C6CE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ss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hypoxia</w:t>
            </w:r>
          </w:p>
        </w:tc>
      </w:tr>
      <w:tr w:rsidR="00581E23" w:rsidRPr="004315E4" w14:paraId="780D5618" w14:textId="77777777" w:rsidTr="007040C9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51E5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AGACCTCAGATCAGACGCGGCGA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994D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,213.7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1A61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4,307.0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DB60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,516.58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A712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X59734.1/3092-7391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5C64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NA</w:t>
            </w:r>
            <w:proofErr w:type="spellEnd"/>
            <w:proofErr w:type="gramEnd"/>
          </w:p>
        </w:tc>
      </w:tr>
      <w:tr w:rsidR="00581E23" w:rsidRPr="004315E4" w14:paraId="413B8D7B" w14:textId="77777777" w:rsidTr="007040C9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DAE5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CATTCATTGCTGTCGGTGG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468E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,728.5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7461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4,176.83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68F5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,426.39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4FED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181b-1//mir-181b-2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1788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ss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hypoxia &amp; preconditioning</w:t>
            </w:r>
          </w:p>
        </w:tc>
      </w:tr>
      <w:tr w:rsidR="00581E23" w:rsidRPr="004315E4" w14:paraId="7119A3A9" w14:textId="77777777" w:rsidTr="007040C9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6FB1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CATTCGACGCTGTCGGTG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A221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,473.4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BB1B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3,427.3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E309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,537.46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9D39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181a-1//mir-181a-2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5C16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ss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hypoxia &amp; preconditioning</w:t>
            </w:r>
          </w:p>
        </w:tc>
      </w:tr>
      <w:tr w:rsidR="00581E23" w:rsidRPr="004315E4" w14:paraId="5F09CA26" w14:textId="77777777" w:rsidTr="007040C9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8B45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CATTCAACGCTGTCGG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C016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,366.6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0D18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3,355.5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2A5D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,564.57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E0B1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181a-1//mir-181a-2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B4E6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ss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hypoxia &amp; preconditioning</w:t>
            </w:r>
          </w:p>
        </w:tc>
      </w:tr>
      <w:tr w:rsidR="00581E23" w:rsidRPr="004315E4" w14:paraId="3C2C5564" w14:textId="77777777" w:rsidTr="007040C9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F18B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GAATACCAGGTGCTGTAGGC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1DE3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,201.8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76BE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,905.4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125E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8,690.89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7498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B9E5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gramEnd"/>
          </w:p>
        </w:tc>
      </w:tr>
      <w:tr w:rsidR="00581E23" w:rsidRPr="004315E4" w14:paraId="2B1D3B63" w14:textId="77777777" w:rsidTr="007040C9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B6F2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AGACCTCAGATCAGACGCG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1EAD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,011.8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DEF6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,485.1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76FC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,931.37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5F70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X59734.1/3092-7391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26DF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NA</w:t>
            </w:r>
            <w:proofErr w:type="spellEnd"/>
            <w:proofErr w:type="gramEnd"/>
          </w:p>
        </w:tc>
      </w:tr>
      <w:tr w:rsidR="00581E23" w:rsidRPr="004315E4" w14:paraId="53446EB0" w14:textId="77777777" w:rsidTr="007040C9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20E8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TTGTAGGCCTCTCCAGCA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12E4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,876.7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678F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,385.0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8B4D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,796.11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E536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1319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gramEnd"/>
          </w:p>
        </w:tc>
      </w:tr>
      <w:tr w:rsidR="00581E23" w:rsidRPr="004315E4" w14:paraId="23F32374" w14:textId="77777777" w:rsidTr="007040C9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3028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TTGCACTCGTCCCGGCCTC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1651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,428.2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0C94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,285.0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3380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,795.11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9603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92b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A2C4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ss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hypoxia &amp; preconditioning</w:t>
            </w:r>
          </w:p>
        </w:tc>
      </w:tr>
      <w:tr w:rsidR="00581E23" w:rsidRPr="004315E4" w14:paraId="2B36E440" w14:textId="77777777" w:rsidTr="007040C9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E259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CATTCAACGCTGTCGGT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3591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,193.0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CF38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,217.1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857D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,148.33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E6D9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181a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F5E4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ss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hypoxia &amp; preconditioning</w:t>
            </w:r>
          </w:p>
        </w:tc>
      </w:tr>
      <w:tr w:rsidR="00581E23" w:rsidRPr="004315E4" w14:paraId="5A04FD19" w14:textId="77777777" w:rsidTr="007040C9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3C78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AGGTAGTAGATTGTATAGT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C3E6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,679.6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3595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,904.39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659B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,416.53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A1EE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t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7f-1//let-7f-2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1142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ss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hypoxia &amp; preconditioning</w:t>
            </w:r>
          </w:p>
        </w:tc>
      </w:tr>
      <w:tr w:rsidR="00581E23" w:rsidRPr="004315E4" w14:paraId="2D3EC0DD" w14:textId="77777777" w:rsidTr="007040C9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860C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GGCAATGGTAGAACTCA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254C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,507.9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8B28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,887.68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605D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5,445.05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99A9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182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EC58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conditioning</w:t>
            </w:r>
            <w:proofErr w:type="gramEnd"/>
          </w:p>
        </w:tc>
      </w:tr>
      <w:tr w:rsidR="00581E23" w:rsidRPr="004315E4" w14:paraId="2396B377" w14:textId="77777777" w:rsidTr="007040C9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B068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CATTCATTGCTGTCGGT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629E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,920.8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2343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,841.2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8F58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,736.92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D9D1" w14:textId="77777777" w:rsidR="00522744" w:rsidRPr="004315E4" w:rsidRDefault="00522744" w:rsidP="005227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181b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FF45" w14:textId="77777777" w:rsidR="00522744" w:rsidRPr="004315E4" w:rsidRDefault="00522744" w:rsidP="005227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ss</w:t>
            </w:r>
            <w:proofErr w:type="gramEnd"/>
            <w:r w:rsidRPr="00431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hypoxia &amp; preconditioning</w:t>
            </w:r>
          </w:p>
        </w:tc>
      </w:tr>
    </w:tbl>
    <w:p w14:paraId="7DD9A891" w14:textId="77777777" w:rsidR="00522744" w:rsidRPr="004315E4" w:rsidRDefault="00522744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522744" w:rsidRPr="004315E4" w:rsidSect="00D058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A430E4"/>
    <w:multiLevelType w:val="multilevel"/>
    <w:tmpl w:val="0409001D"/>
    <w:styleLink w:val="frontiers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  <w:b/>
        <w:i w:val="0"/>
        <w:color w:val="auto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E20"/>
    <w:rsid w:val="00111F46"/>
    <w:rsid w:val="00165138"/>
    <w:rsid w:val="003924C2"/>
    <w:rsid w:val="003E5869"/>
    <w:rsid w:val="004315E4"/>
    <w:rsid w:val="00522744"/>
    <w:rsid w:val="00581E23"/>
    <w:rsid w:val="007040C9"/>
    <w:rsid w:val="00883A97"/>
    <w:rsid w:val="00910CAD"/>
    <w:rsid w:val="00925E77"/>
    <w:rsid w:val="00B37E20"/>
    <w:rsid w:val="00C45AC8"/>
    <w:rsid w:val="00D058AC"/>
    <w:rsid w:val="00D91322"/>
    <w:rsid w:val="00E46842"/>
    <w:rsid w:val="00FF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C50E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frontiers">
    <w:name w:val="frontiers"/>
    <w:uiPriority w:val="99"/>
    <w:rsid w:val="00111F46"/>
    <w:pPr>
      <w:numPr>
        <w:numId w:val="1"/>
      </w:numPr>
    </w:pPr>
  </w:style>
  <w:style w:type="table" w:styleId="TableGrid">
    <w:name w:val="Table Grid"/>
    <w:basedOn w:val="TableNormal"/>
    <w:uiPriority w:val="59"/>
    <w:rsid w:val="00B37E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frontiers">
    <w:name w:val="frontiers"/>
    <w:uiPriority w:val="99"/>
    <w:rsid w:val="00111F46"/>
    <w:pPr>
      <w:numPr>
        <w:numId w:val="1"/>
      </w:numPr>
    </w:pPr>
  </w:style>
  <w:style w:type="table" w:styleId="TableGrid">
    <w:name w:val="Table Grid"/>
    <w:basedOn w:val="TableNormal"/>
    <w:uiPriority w:val="59"/>
    <w:rsid w:val="00B37E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1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9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55</Words>
  <Characters>4308</Characters>
  <Application>Microsoft Macintosh Word</Application>
  <DocSecurity>0</DocSecurity>
  <Lines>35</Lines>
  <Paragraphs>10</Paragraphs>
  <ScaleCrop>false</ScaleCrop>
  <Company>Portland State University</Company>
  <LinksUpToDate>false</LinksUpToDate>
  <CharactersWithSpaces>5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iggs</dc:creator>
  <cp:keywords/>
  <dc:description/>
  <cp:lastModifiedBy>Claire Riggs</cp:lastModifiedBy>
  <cp:revision>5</cp:revision>
  <dcterms:created xsi:type="dcterms:W3CDTF">2018-03-03T00:01:00Z</dcterms:created>
  <dcterms:modified xsi:type="dcterms:W3CDTF">2018-03-27T16:43:00Z</dcterms:modified>
</cp:coreProperties>
</file>